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Article Title</w:t>
      </w:r>
    </w:p>
    <w:p>
      <w:pPr>
        <w:pStyle w:val="34"/>
      </w:pPr>
      <w:r>
        <w:t>First Author*, Co-Author, Co-Author</w:t>
      </w:r>
    </w:p>
    <w:p>
      <w:pPr>
        <w:spacing w:before="240" w:after="0"/>
        <w:rPr>
          <w:rFonts w:hint="default"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hint="default" w:cs="Times New Roman"/>
        </w:rPr>
        <w:t>xy931@163.com</w:t>
      </w:r>
    </w:p>
    <w:p>
      <w:pPr>
        <w:pStyle w:val="2"/>
      </w:pPr>
      <w:r>
        <w:t>Supplementary Figure</w:t>
      </w:r>
      <w:bookmarkStart w:id="0" w:name="_GoBack"/>
      <w:bookmarkEnd w:id="0"/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5274310" cy="5723255"/>
            <wp:effectExtent l="0" t="0" r="8890" b="17145"/>
            <wp:docPr id="19141151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115132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2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eastAsia="PingFang SC" w:cs="Times New Roma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PingFang SC" w:cs="Times New Roman"/>
        </w:rPr>
        <w:t>Genomic changes in high- and low-risk groups in the TCGA cohort. A: Somatic mutation analysis of high- and low-risk groups in the TCGA cohort. B: Proportion distribution of patients with CNV mutation in module gene in TCGA dataset.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swiss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FBFD9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pple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Yogort</cp:lastModifiedBy>
  <cp:lastPrinted>2013-10-03T20:51:00Z</cp:lastPrinted>
  <dcterms:modified xsi:type="dcterms:W3CDTF">2023-03-29T00:00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2.1.7798</vt:lpwstr>
  </property>
  <property fmtid="{D5CDD505-2E9C-101B-9397-08002B2CF9AE}" pid="11" name="ICV">
    <vt:lpwstr>2F7739EA0D2C5916180F2364071A9016_42</vt:lpwstr>
  </property>
</Properties>
</file>